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01"/>
        <w:tblOverlap w:val="never"/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0"/>
        <w:gridCol w:w="2140"/>
        <w:gridCol w:w="1605"/>
        <w:gridCol w:w="1605"/>
        <w:gridCol w:w="1605"/>
        <w:gridCol w:w="1605"/>
      </w:tblGrid>
      <w:tr w:rsidR="00AD7410" w14:paraId="0504D6A6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6F86E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Name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5651C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 (5' to 3'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4B225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/Plasmi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32083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se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33115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ED742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tation</w:t>
            </w:r>
          </w:p>
        </w:tc>
      </w:tr>
      <w:tr w:rsidR="00AD7410" w14:paraId="22F7DEC8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B3F5A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O-3 FW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A1725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GCAAACAGGATTAGATACCC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6A9CD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 16S rRN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D02A1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rimer to amplify Mycoplasma contamination in cell culture via PCR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A9635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 bp long will also see non-specific band at 100 bp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1402D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ppeveld</w:t>
            </w:r>
            <w:proofErr w:type="spellEnd"/>
            <w:r>
              <w:rPr>
                <w:sz w:val="16"/>
                <w:szCs w:val="16"/>
              </w:rPr>
              <w:t xml:space="preserve"> et al. 1994 Applied and Environ. </w:t>
            </w:r>
            <w:proofErr w:type="spellStart"/>
            <w:r>
              <w:rPr>
                <w:sz w:val="16"/>
                <w:szCs w:val="16"/>
              </w:rPr>
              <w:t>Microbio</w:t>
            </w:r>
            <w:proofErr w:type="spellEnd"/>
            <w:r>
              <w:rPr>
                <w:sz w:val="16"/>
                <w:szCs w:val="16"/>
              </w:rPr>
              <w:t>. 60: 149-152 (51)</w:t>
            </w:r>
          </w:p>
        </w:tc>
      </w:tr>
      <w:tr w:rsidR="00AD7410" w14:paraId="495F2A94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A6FBB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SO RV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D20F0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CATCTGTCACTCTGTTAACCTC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58662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 16s rRN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1265B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primer to amplify Mycoplasma contamination in cell culture via PCR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95936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 bp long will also see non-specific band at 100 bp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03286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ppeveld</w:t>
            </w:r>
            <w:proofErr w:type="spellEnd"/>
            <w:r>
              <w:rPr>
                <w:sz w:val="16"/>
                <w:szCs w:val="16"/>
              </w:rPr>
              <w:t xml:space="preserve"> et al. 1994 Applied and Environ. </w:t>
            </w:r>
            <w:proofErr w:type="spellStart"/>
            <w:r>
              <w:rPr>
                <w:sz w:val="16"/>
                <w:szCs w:val="16"/>
              </w:rPr>
              <w:t>Microbio</w:t>
            </w:r>
            <w:proofErr w:type="spellEnd"/>
            <w:r>
              <w:rPr>
                <w:sz w:val="16"/>
                <w:szCs w:val="16"/>
              </w:rPr>
              <w:t>. 60: 149-152 (51)</w:t>
            </w:r>
          </w:p>
        </w:tc>
      </w:tr>
      <w:tr w:rsidR="00AD7410" w14:paraId="709005C8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138D2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6 FW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DADF3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GTGTTTCCGAGCAGG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71F11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F9635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genotyping at GRA6 locus types I, II, or III, PCR then cut with </w:t>
            </w:r>
            <w:proofErr w:type="spellStart"/>
            <w:r>
              <w:rPr>
                <w:sz w:val="16"/>
                <w:szCs w:val="16"/>
              </w:rPr>
              <w:t>MseI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5096" w14:textId="77777777" w:rsidR="00AD7410" w:rsidRDefault="00AD7410" w:rsidP="00AD7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6276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e in Saeij Lab</w:t>
            </w:r>
          </w:p>
        </w:tc>
      </w:tr>
      <w:tr w:rsidR="00AD7410" w14:paraId="3A5624F0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ABD58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6 RV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EC431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CCGAAGAGTTGACATA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962DE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2BB09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genotyping at GRA6 locus types I, II, or III, PCR then cut with </w:t>
            </w:r>
            <w:proofErr w:type="spellStart"/>
            <w:r>
              <w:rPr>
                <w:sz w:val="16"/>
                <w:szCs w:val="16"/>
              </w:rPr>
              <w:t>MseI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20AF" w14:textId="77777777" w:rsidR="00AD7410" w:rsidRDefault="00AD7410" w:rsidP="00AD7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C04C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e in Saeij Lab</w:t>
            </w:r>
          </w:p>
        </w:tc>
      </w:tr>
      <w:tr w:rsidR="00AD7410" w14:paraId="4F6F3FD3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3D272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FW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D2F49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TGAGTATTTTTAAACCAGC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BF57D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3-transporter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57A87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ol 3-transporter confirmation in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and R45K-R269K/ Sequencin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A56C7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ed for sequencing/ 1360 bp long when using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FW1 and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RV1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FB993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e in Saeij Lab</w:t>
            </w:r>
          </w:p>
        </w:tc>
      </w:tr>
      <w:tr w:rsidR="00AD7410" w14:paraId="4DDE09A4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07291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RV1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81A9E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CCTCCGTTGCGTTCT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1CF46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3-transporter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09B341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ol 3-transporter confirmation in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and R45K-R269K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EA426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60 bp long when using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FW1 and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RV1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C0FFD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e in Saeij Lab</w:t>
            </w:r>
          </w:p>
        </w:tc>
      </w:tr>
      <w:tr w:rsidR="00AD7410" w14:paraId="6D334772" w14:textId="77777777" w:rsidTr="00AD7410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4C346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FW2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44772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CTATATGCCTGCTTTC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5B349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3-transporter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8BCD50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ol 3-transporter confirmation in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and R45K-R269K/ Sequencin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04F13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ed for sequencing/ 794 bp when using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FW2 and </w:t>
            </w:r>
            <w:proofErr w:type="spellStart"/>
            <w:r>
              <w:rPr>
                <w:sz w:val="16"/>
                <w:szCs w:val="16"/>
              </w:rPr>
              <w:t>GlpT</w:t>
            </w:r>
            <w:proofErr w:type="spellEnd"/>
            <w:r>
              <w:rPr>
                <w:sz w:val="16"/>
                <w:szCs w:val="16"/>
              </w:rPr>
              <w:t xml:space="preserve"> RV1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68403" w14:textId="77777777" w:rsidR="00AD7410" w:rsidRDefault="00AD7410" w:rsidP="00AD7410">
            <w:pPr>
              <w:widowControl w:val="0"/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e in Saeij Lab</w:t>
            </w:r>
          </w:p>
        </w:tc>
      </w:tr>
    </w:tbl>
    <w:p w14:paraId="3D32E88C" w14:textId="690B1EF8" w:rsidR="00115788" w:rsidRPr="00AD7410" w:rsidRDefault="00115788">
      <w:pPr>
        <w:rPr>
          <w:b/>
          <w:bCs/>
        </w:rPr>
      </w:pPr>
      <w:r w:rsidRPr="00AD7410">
        <w:rPr>
          <w:b/>
          <w:bCs/>
        </w:rPr>
        <w:t>Table S2</w:t>
      </w:r>
    </w:p>
    <w:sectPr w:rsidR="00115788" w:rsidRPr="00AD7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788"/>
    <w:rsid w:val="00115788"/>
    <w:rsid w:val="003E5A1A"/>
    <w:rsid w:val="00AD7410"/>
    <w:rsid w:val="00C7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D62D"/>
  <w15:chartTrackingRefBased/>
  <w15:docId w15:val="{2BB09C26-C5CD-49BA-9535-564CB6C7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78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7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7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7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7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7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7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7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7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7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7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7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7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7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7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7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7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7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Saeij</dc:creator>
  <cp:keywords/>
  <dc:description/>
  <cp:lastModifiedBy>Jeroen Saeij</cp:lastModifiedBy>
  <cp:revision>2</cp:revision>
  <dcterms:created xsi:type="dcterms:W3CDTF">2025-11-25T23:44:00Z</dcterms:created>
  <dcterms:modified xsi:type="dcterms:W3CDTF">2025-11-26T21:25:00Z</dcterms:modified>
</cp:coreProperties>
</file>